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4BC3" w14:textId="77777777" w:rsidR="00203D18" w:rsidRDefault="00203D18" w:rsidP="00203D18">
      <w:pPr>
        <w:rPr>
          <w:rFonts w:ascii="Times New Roman" w:hAnsi="Times New Roman" w:cs="Times New Roman"/>
          <w:b/>
          <w:bCs/>
        </w:rPr>
      </w:pPr>
      <w:r w:rsidRPr="00282E25">
        <w:rPr>
          <w:rFonts w:ascii="Times New Roman" w:hAnsi="Times New Roman" w:cs="Times New Roman" w:hint="eastAsia"/>
          <w:b/>
          <w:bCs/>
        </w:rPr>
        <w:t>S</w:t>
      </w:r>
      <w:r w:rsidRPr="00282E25">
        <w:rPr>
          <w:rFonts w:ascii="Times New Roman" w:hAnsi="Times New Roman" w:cs="Times New Roman"/>
          <w:b/>
          <w:bCs/>
        </w:rPr>
        <w:t>upplementary Table 4. List of isolates sequenced by illumina and Nanopore and aligned plasmid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BD33833" w14:textId="77777777" w:rsidR="00203D18" w:rsidRDefault="00203D18" w:rsidP="00203D18">
      <w:pPr>
        <w:rPr>
          <w:rFonts w:ascii="Times New Roman" w:hAnsi="Times New Roman" w:cs="Times New Roman"/>
          <w:b/>
          <w:bCs/>
        </w:rPr>
      </w:pPr>
    </w:p>
    <w:tbl>
      <w:tblPr>
        <w:tblW w:w="12606" w:type="dxa"/>
        <w:tblLook w:val="04A0" w:firstRow="1" w:lastRow="0" w:firstColumn="1" w:lastColumn="0" w:noHBand="0" w:noVBand="1"/>
      </w:tblPr>
      <w:tblGrid>
        <w:gridCol w:w="1004"/>
        <w:gridCol w:w="1396"/>
        <w:gridCol w:w="2147"/>
        <w:gridCol w:w="1439"/>
        <w:gridCol w:w="1942"/>
        <w:gridCol w:w="1701"/>
        <w:gridCol w:w="2254"/>
        <w:gridCol w:w="1296"/>
      </w:tblGrid>
      <w:tr w:rsidR="00EA6C59" w:rsidRPr="00282E25" w14:paraId="3D9F9D44" w14:textId="77777777" w:rsidTr="00596DCA">
        <w:trPr>
          <w:trHeight w:val="44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705E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Num</w:t>
            </w:r>
            <w:r w:rsidRPr="002F048C">
              <w:rPr>
                <w:rFonts w:ascii="Times New Roman" w:eastAsia="DengXian" w:hAnsi="Times New Roman" w:cs="Times New Roman"/>
                <w:color w:val="000000"/>
                <w:kern w:val="0"/>
              </w:rPr>
              <w:t>b</w:t>
            </w: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er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698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Isolate Number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BC9B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Plasmid 1 (Coverage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3D01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Plasmid 2 (Coverage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4021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Plasmid 3 (Covera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1A0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Plasmid 4 (Coverage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BD1E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Plasmid 5 (Coverage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F18D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Plasmid 6 (Coverage)</w:t>
            </w:r>
          </w:p>
        </w:tc>
      </w:tr>
      <w:tr w:rsidR="00EA6C59" w:rsidRPr="00282E25" w14:paraId="19C49F3C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1AE3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407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HS-359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0D4C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02474 (94.14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E92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MF133495 (62.19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A257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BD98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4FD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4929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5651E616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8582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955C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73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A8AF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virhs 4</w:t>
            </w:r>
          </w:p>
          <w:p w14:paraId="30D93F9B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</w:t>
            </w:r>
            <w:r w:rsidRPr="00673768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u w:val="single"/>
              </w:rPr>
              <w:t>OM975894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E4DE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P006799 (79.84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DE09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 (95.4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BA6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4DDD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18B0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298BF0AE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C52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C62E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69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8CDB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G053312 (100.00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8599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J876827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（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4.00%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28D5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</w:t>
            </w:r>
            <w:r w:rsidRPr="00673768">
              <w:rPr>
                <w:rFonts w:ascii="宋体" w:eastAsia="宋体" w:hAnsi="宋体" w:cs="Times New Roman" w:hint="eastAsia"/>
                <w:color w:val="000000" w:themeColor="text1"/>
                <w:kern w:val="0"/>
              </w:rPr>
              <w:t>（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0.25%</w:t>
            </w:r>
            <w:r w:rsidRPr="00673768">
              <w:rPr>
                <w:rFonts w:ascii="宋体" w:eastAsia="宋体" w:hAnsi="宋体" w:cs="Times New Roman" w:hint="eastAsia"/>
                <w:color w:val="000000" w:themeColor="text1"/>
                <w:kern w:val="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3C9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0BBA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B21E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180F648A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1D7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8C9E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9H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706E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 (88.20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D613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P025459 (100.00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4D86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P023936 (10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F77B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F70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A003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7204746F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C69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5FD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349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358A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virhs 1</w:t>
            </w:r>
          </w:p>
          <w:p w14:paraId="7821C5AC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</w:t>
            </w:r>
            <w:r w:rsidRPr="00673768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u w:val="single"/>
              </w:rPr>
              <w:t>OM975891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4FD2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 (99.93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FA56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6 (100.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A748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60AD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BFCA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0951A00B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AE2D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C4E6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3501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6926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virhs 2</w:t>
            </w:r>
          </w:p>
          <w:p w14:paraId="5AF9961E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</w:t>
            </w:r>
            <w:r w:rsidRPr="00673768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u w:val="single"/>
              </w:rPr>
              <w:t>OM975892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E965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JX424423 (90.09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A222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P008931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AF0A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LN824135 (56.90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17C9" w14:textId="77777777" w:rsidR="00EA6C59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06658</w:t>
            </w:r>
          </w:p>
          <w:p w14:paraId="4BFB24F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(51.37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818C" w14:textId="77777777" w:rsidR="00EA6C59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KY454616</w:t>
            </w:r>
          </w:p>
          <w:p w14:paraId="4007E10E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(99.98%)</w:t>
            </w:r>
          </w:p>
        </w:tc>
      </w:tr>
      <w:tr w:rsidR="00EA6C59" w:rsidRPr="00282E25" w14:paraId="4F5F9E9C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8430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F624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6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683E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G053312 (93.66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EFF5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 (80.05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7740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6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A5A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8B27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135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75712500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B4BE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B058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7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935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virhs 1</w:t>
            </w:r>
          </w:p>
          <w:p w14:paraId="09B04CE9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</w:t>
            </w:r>
            <w:r w:rsidRPr="00673768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u w:val="single"/>
              </w:rPr>
              <w:t>OM975891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3447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 (99.94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5306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6 (100.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CEBE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266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9C39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04839C85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593A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D306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14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5590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virhs 3</w:t>
            </w:r>
          </w:p>
          <w:p w14:paraId="76973A9E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</w:t>
            </w:r>
            <w:r w:rsidRPr="00673768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u w:val="single"/>
              </w:rPr>
              <w:t>OM975893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C047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133495 (87.38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2773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KX236178 (54.6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67CD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1B9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037C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65A31D4A" w14:textId="77777777" w:rsidTr="00596DCA">
        <w:trPr>
          <w:trHeight w:val="4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4028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0DF4" w14:textId="77777777" w:rsidR="00EA6C59" w:rsidRPr="00D074C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D074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S-1097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3828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F545434</w:t>
            </w:r>
          </w:p>
          <w:p w14:paraId="057D53AA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(82.64%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616C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hs-IMP8</w:t>
            </w:r>
          </w:p>
          <w:p w14:paraId="67493CB5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</w:t>
            </w:r>
            <w:r w:rsidRPr="00673768">
              <w:rPr>
                <w:rFonts w:ascii="Times New Roman" w:hAnsi="Times New Roman" w:cs="Times New Roman"/>
                <w:color w:val="000000" w:themeColor="text1"/>
                <w:sz w:val="22"/>
                <w:szCs w:val="28"/>
                <w:u w:val="single"/>
              </w:rPr>
              <w:t>OM975890</w:t>
            </w: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C8BD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P025459 (100.0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E47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48A1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0016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28E50EDB" w14:textId="77777777" w:rsidTr="00596DCA">
        <w:trPr>
          <w:trHeight w:val="50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7CCB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1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5A93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HS-527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A9A4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P011623 (28.48%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FC86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F437312 (31.74%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9BF0" w14:textId="77777777" w:rsidR="00EA6C59" w:rsidRPr="00673768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7376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KF220657 (100.0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184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EU383016 (84.06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6B8A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42A2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A6C59" w:rsidRPr="00282E25" w14:paraId="1467FE64" w14:textId="77777777" w:rsidTr="00596DCA">
        <w:trPr>
          <w:trHeight w:val="50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9E67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D41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HS-7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8918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MG053312 (93.66%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43C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MF168404 (97.69%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C58A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MF144193 (89.0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2B54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MF133496 (100.00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1A72" w14:textId="77777777" w:rsidR="00EA6C59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2</w:t>
            </w:r>
          </w:p>
          <w:p w14:paraId="6A3F5497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(100.00%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022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</w:tr>
      <w:tr w:rsidR="00EA6C59" w:rsidRPr="00282E25" w14:paraId="45DE3670" w14:textId="77777777" w:rsidTr="00596DCA">
        <w:trPr>
          <w:trHeight w:val="50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F799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AE67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HS-12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8F2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MF133495 (99.96%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3D3C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FJ876827 (81.20%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E283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5459 (100.0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B2E0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82E25">
              <w:rPr>
                <w:rFonts w:ascii="Times New Roman" w:eastAsia="DengXian" w:hAnsi="Times New Roman" w:cs="Times New Roman"/>
                <w:color w:val="000000"/>
                <w:kern w:val="0"/>
              </w:rPr>
              <w:t>CP023936 (100.00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1BCF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A545" w14:textId="77777777" w:rsidR="00EA6C59" w:rsidRPr="00282E25" w:rsidRDefault="00EA6C59" w:rsidP="0059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</w:tbl>
    <w:p w14:paraId="70F42E30" w14:textId="77777777" w:rsidR="00203D18" w:rsidRDefault="00203D18" w:rsidP="00203D18">
      <w:pPr>
        <w:rPr>
          <w:rFonts w:ascii="Times New Roman" w:hAnsi="Times New Roman" w:cs="Times New Roman"/>
          <w:b/>
          <w:bCs/>
        </w:rPr>
      </w:pPr>
    </w:p>
    <w:p w14:paraId="629CCEE9" w14:textId="77777777" w:rsidR="00203D18" w:rsidRDefault="00203D18" w:rsidP="00203D18">
      <w:pPr>
        <w:rPr>
          <w:rFonts w:ascii="Times New Roman" w:hAnsi="Times New Roman" w:cs="Times New Roman"/>
          <w:b/>
          <w:bCs/>
        </w:rPr>
      </w:pPr>
    </w:p>
    <w:p w14:paraId="34BABB01" w14:textId="77777777" w:rsidR="00203D18" w:rsidRDefault="00203D18" w:rsidP="00203D18">
      <w:pPr>
        <w:rPr>
          <w:rFonts w:ascii="Times New Roman" w:hAnsi="Times New Roman" w:cs="Times New Roman"/>
          <w:b/>
          <w:bCs/>
        </w:rPr>
      </w:pPr>
    </w:p>
    <w:p w14:paraId="098D6CE6" w14:textId="77777777" w:rsidR="00AC596D" w:rsidRDefault="00AC596D"/>
    <w:sectPr w:rsidR="00AC596D" w:rsidSect="00203D18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18"/>
    <w:rsid w:val="00030939"/>
    <w:rsid w:val="00130783"/>
    <w:rsid w:val="001574EB"/>
    <w:rsid w:val="00166080"/>
    <w:rsid w:val="001C15D4"/>
    <w:rsid w:val="001D5CF1"/>
    <w:rsid w:val="001D67D1"/>
    <w:rsid w:val="00203D18"/>
    <w:rsid w:val="00225277"/>
    <w:rsid w:val="002328F5"/>
    <w:rsid w:val="00241008"/>
    <w:rsid w:val="002810A1"/>
    <w:rsid w:val="002B6C02"/>
    <w:rsid w:val="003B48DB"/>
    <w:rsid w:val="0040213B"/>
    <w:rsid w:val="004521E1"/>
    <w:rsid w:val="00531BE0"/>
    <w:rsid w:val="00544A0A"/>
    <w:rsid w:val="00574156"/>
    <w:rsid w:val="0059591C"/>
    <w:rsid w:val="005F2F8D"/>
    <w:rsid w:val="00743DC0"/>
    <w:rsid w:val="00760758"/>
    <w:rsid w:val="007E1CFD"/>
    <w:rsid w:val="008315A7"/>
    <w:rsid w:val="00884F06"/>
    <w:rsid w:val="008C7D93"/>
    <w:rsid w:val="008D566F"/>
    <w:rsid w:val="009903D1"/>
    <w:rsid w:val="009B4E90"/>
    <w:rsid w:val="00A00A3C"/>
    <w:rsid w:val="00A03BE9"/>
    <w:rsid w:val="00A04677"/>
    <w:rsid w:val="00A45282"/>
    <w:rsid w:val="00A656DF"/>
    <w:rsid w:val="00AB4CB1"/>
    <w:rsid w:val="00AC22A2"/>
    <w:rsid w:val="00AC596D"/>
    <w:rsid w:val="00AF4B08"/>
    <w:rsid w:val="00B872E3"/>
    <w:rsid w:val="00B928CD"/>
    <w:rsid w:val="00BC45A2"/>
    <w:rsid w:val="00C34119"/>
    <w:rsid w:val="00C727F9"/>
    <w:rsid w:val="00CE492D"/>
    <w:rsid w:val="00D0605B"/>
    <w:rsid w:val="00D505E2"/>
    <w:rsid w:val="00D833BA"/>
    <w:rsid w:val="00E11F16"/>
    <w:rsid w:val="00E41B31"/>
    <w:rsid w:val="00E43FE1"/>
    <w:rsid w:val="00E80D12"/>
    <w:rsid w:val="00E81A7B"/>
    <w:rsid w:val="00E932E4"/>
    <w:rsid w:val="00EA6C59"/>
    <w:rsid w:val="00EB74FD"/>
    <w:rsid w:val="00ED7471"/>
    <w:rsid w:val="00F15760"/>
    <w:rsid w:val="00F619C7"/>
    <w:rsid w:val="00F809D1"/>
    <w:rsid w:val="00F92358"/>
    <w:rsid w:val="00FC0615"/>
    <w:rsid w:val="00F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ADD78"/>
  <w15:chartTrackingRefBased/>
  <w15:docId w15:val="{AEBAE572-82DC-AC44-8D60-89E4B212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D1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DB4DD0-18B1-8D4C-844B-B9A63FB37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2</cp:revision>
  <dcterms:created xsi:type="dcterms:W3CDTF">2022-01-04T02:16:00Z</dcterms:created>
  <dcterms:modified xsi:type="dcterms:W3CDTF">2022-03-12T02:51:00Z</dcterms:modified>
</cp:coreProperties>
</file>